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A59" w:rsidRPr="00D84BCB" w:rsidRDefault="001F00FE" w:rsidP="002D09AB">
      <w:pPr>
        <w:ind w:left="1054" w:hangingChars="500" w:hanging="1054"/>
        <w:rPr>
          <w:rFonts w:ascii="Times New Roman" w:hAnsi="Times New Roman" w:cs="Times New Roman"/>
          <w:b/>
          <w:color w:val="000000" w:themeColor="text1"/>
          <w:u w:val="single"/>
        </w:rPr>
      </w:pPr>
      <w:r w:rsidRPr="00D84BCB">
        <w:rPr>
          <w:rFonts w:ascii="Times New Roman" w:hAnsi="Times New Roman" w:cs="Times New Roman"/>
          <w:b/>
          <w:color w:val="000000" w:themeColor="text1"/>
        </w:rPr>
        <w:t>【</w:t>
      </w:r>
      <w:r w:rsidR="002D09AB" w:rsidRPr="00D84BCB">
        <w:rPr>
          <w:rFonts w:ascii="Times New Roman" w:hAnsi="Times New Roman" w:cs="Times New Roman"/>
          <w:b/>
          <w:color w:val="000000" w:themeColor="text1"/>
        </w:rPr>
        <w:t>Introduction</w:t>
      </w:r>
      <w:r w:rsidRPr="00D84BCB">
        <w:rPr>
          <w:rFonts w:ascii="Times New Roman" w:hAnsi="Times New Roman" w:cs="Times New Roman"/>
          <w:b/>
          <w:color w:val="000000" w:themeColor="text1"/>
        </w:rPr>
        <w:t>】</w:t>
      </w:r>
    </w:p>
    <w:p w:rsidR="00695CD5" w:rsidRPr="00D84BCB" w:rsidRDefault="007C113F" w:rsidP="00F24411">
      <w:pPr>
        <w:ind w:leftChars="500" w:left="1050"/>
        <w:rPr>
          <w:rFonts w:ascii="Times New Roman" w:hAnsi="Times New Roman" w:cs="Times New Roman"/>
          <w:bCs/>
          <w:color w:val="000000" w:themeColor="text1"/>
        </w:rPr>
      </w:pPr>
      <w:r w:rsidRPr="00D84BCB">
        <w:rPr>
          <w:rFonts w:ascii="Times New Roman" w:hAnsi="Times New Roman" w:cs="Times New Roman"/>
          <w:bCs/>
          <w:color w:val="000000" w:themeColor="text1"/>
        </w:rPr>
        <w:t>Please read each</w:t>
      </w:r>
      <w:r w:rsidR="007C33ED" w:rsidRPr="00D84BCB">
        <w:rPr>
          <w:rFonts w:ascii="Times New Roman" w:hAnsi="Times New Roman" w:cs="Times New Roman"/>
          <w:bCs/>
          <w:color w:val="000000" w:themeColor="text1"/>
        </w:rPr>
        <w:t xml:space="preserve"> sentence carefully, </w:t>
      </w:r>
      <w:r w:rsidRPr="00D84BCB">
        <w:rPr>
          <w:rFonts w:ascii="Times New Roman" w:hAnsi="Times New Roman" w:cs="Times New Roman"/>
          <w:bCs/>
          <w:color w:val="000000" w:themeColor="text1"/>
        </w:rPr>
        <w:t xml:space="preserve">imagine how you would feel </w:t>
      </w:r>
      <w:r w:rsidRPr="00D84BCB">
        <w:rPr>
          <w:rFonts w:ascii="Times New Roman" w:hAnsi="Times New Roman" w:cs="Times New Roman"/>
          <w:b/>
          <w:color w:val="000000" w:themeColor="text1"/>
        </w:rPr>
        <w:t>if you were Zhang</w:t>
      </w:r>
      <w:r w:rsidRPr="00D84BCB">
        <w:rPr>
          <w:rFonts w:ascii="Times New Roman" w:hAnsi="Times New Roman" w:cs="Times New Roman"/>
          <w:bCs/>
          <w:color w:val="000000" w:themeColor="text1"/>
        </w:rPr>
        <w:t>, and tick the corresponding emotional words at the end of the sentence</w:t>
      </w:r>
      <w:r w:rsidR="00BB6FB3" w:rsidRPr="00D84BCB">
        <w:rPr>
          <w:rFonts w:ascii="Times New Roman" w:hAnsi="Times New Roman" w:cs="Times New Roman"/>
          <w:bCs/>
          <w:color w:val="000000" w:themeColor="text1"/>
        </w:rPr>
        <w:t>.</w:t>
      </w:r>
      <w:r w:rsidR="007C33ED" w:rsidRPr="00D84BC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95CD5" w:rsidRPr="00D84BCB">
        <w:rPr>
          <w:rFonts w:ascii="Times New Roman" w:hAnsi="Times New Roman" w:cs="Times New Roman"/>
          <w:bCs/>
          <w:color w:val="000000" w:themeColor="text1"/>
        </w:rPr>
        <w:t>T</w:t>
      </w:r>
      <w:r w:rsidR="007C33ED" w:rsidRPr="00D84BCB">
        <w:rPr>
          <w:rFonts w:ascii="Times New Roman" w:hAnsi="Times New Roman" w:cs="Times New Roman"/>
          <w:bCs/>
          <w:color w:val="000000" w:themeColor="text1"/>
        </w:rPr>
        <w:t>here are sixty</w:t>
      </w:r>
      <w:r w:rsidR="00514EA3">
        <w:rPr>
          <w:rFonts w:ascii="Times New Roman" w:hAnsi="Times New Roman" w:cs="Times New Roman"/>
          <w:bCs/>
          <w:color w:val="000000" w:themeColor="text1"/>
        </w:rPr>
        <w:t xml:space="preserve"> sentences! Among them, 1= happiness, 2= anger</w:t>
      </w:r>
      <w:r w:rsidR="00695CD5" w:rsidRPr="00D84BCB">
        <w:rPr>
          <w:rFonts w:ascii="Times New Roman" w:hAnsi="Times New Roman" w:cs="Times New Roman"/>
          <w:bCs/>
          <w:color w:val="000000" w:themeColor="text1"/>
        </w:rPr>
        <w:t>, 3= sad</w:t>
      </w:r>
      <w:r w:rsidR="00514EA3">
        <w:rPr>
          <w:rFonts w:ascii="Times New Roman" w:hAnsi="Times New Roman" w:cs="Times New Roman"/>
          <w:bCs/>
          <w:color w:val="000000" w:themeColor="text1"/>
        </w:rPr>
        <w:t>ness</w:t>
      </w:r>
      <w:r w:rsidR="00695CD5" w:rsidRPr="00D84BCB">
        <w:rPr>
          <w:rFonts w:ascii="Times New Roman" w:hAnsi="Times New Roman" w:cs="Times New Roman"/>
          <w:bCs/>
          <w:color w:val="000000" w:themeColor="text1"/>
        </w:rPr>
        <w:t xml:space="preserve">, 4= fear, 5= disgust, and </w:t>
      </w:r>
      <w:r w:rsidR="00F60BB9" w:rsidRPr="00D84BCB">
        <w:rPr>
          <w:rFonts w:ascii="Times New Roman" w:hAnsi="Times New Roman" w:cs="Times New Roman"/>
          <w:bCs/>
          <w:color w:val="000000" w:themeColor="text1"/>
        </w:rPr>
        <w:t>6</w:t>
      </w:r>
      <w:r w:rsidR="00695CD5" w:rsidRPr="00D84BCB">
        <w:rPr>
          <w:rFonts w:ascii="Times New Roman" w:hAnsi="Times New Roman" w:cs="Times New Roman"/>
          <w:bCs/>
          <w:color w:val="000000" w:themeColor="text1"/>
        </w:rPr>
        <w:t xml:space="preserve">= neutral (neutral means that it does not contain any emotion). </w:t>
      </w:r>
    </w:p>
    <w:p w:rsidR="007C113F" w:rsidRPr="00D84BCB" w:rsidRDefault="00695CD5" w:rsidP="00F24411">
      <w:pPr>
        <w:ind w:leftChars="500" w:left="105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D84BCB">
        <w:rPr>
          <w:rFonts w:ascii="Times New Roman" w:hAnsi="Times New Roman" w:cs="Times New Roman"/>
          <w:b/>
          <w:color w:val="000000" w:themeColor="text1"/>
          <w:u w:val="single"/>
        </w:rPr>
        <w:t>Note: please choose according to your first feeling. Just answer truthfully. So</w:t>
      </w:r>
      <w:r w:rsidR="00BB6FB3" w:rsidRPr="00D84BCB">
        <w:rPr>
          <w:rFonts w:ascii="Times New Roman" w:hAnsi="Times New Roman" w:cs="Times New Roman"/>
          <w:b/>
          <w:color w:val="000000" w:themeColor="text1"/>
          <w:u w:val="single"/>
        </w:rPr>
        <w:t xml:space="preserve"> please</w:t>
      </w:r>
      <w:r w:rsidRPr="00D84BCB">
        <w:rPr>
          <w:rFonts w:ascii="Times New Roman" w:hAnsi="Times New Roman" w:cs="Times New Roman"/>
          <w:b/>
          <w:color w:val="000000" w:themeColor="text1"/>
          <w:u w:val="single"/>
        </w:rPr>
        <w:t xml:space="preserve"> give the choice that best fi</w:t>
      </w:r>
      <w:r w:rsidR="00076D44" w:rsidRPr="00D84BCB">
        <w:rPr>
          <w:rFonts w:ascii="Times New Roman" w:hAnsi="Times New Roman" w:cs="Times New Roman"/>
          <w:b/>
          <w:color w:val="000000" w:themeColor="text1"/>
          <w:u w:val="single"/>
        </w:rPr>
        <w:t>ts you. Please do not make multi-choice</w:t>
      </w:r>
      <w:r w:rsidRPr="00D84BCB">
        <w:rPr>
          <w:rFonts w:ascii="Times New Roman" w:hAnsi="Times New Roman" w:cs="Times New Roman"/>
          <w:b/>
          <w:color w:val="000000" w:themeColor="text1"/>
          <w:u w:val="single"/>
        </w:rPr>
        <w:t xml:space="preserve"> or omit</w:t>
      </w:r>
      <w:r w:rsidR="00BB6FB3" w:rsidRPr="00D84BCB">
        <w:rPr>
          <w:rFonts w:ascii="Times New Roman" w:hAnsi="Times New Roman" w:cs="Times New Roman"/>
          <w:b/>
          <w:color w:val="000000" w:themeColor="text1"/>
          <w:u w:val="single"/>
        </w:rPr>
        <w:t>!</w:t>
      </w:r>
    </w:p>
    <w:p w:rsidR="00695CD5" w:rsidRPr="00D84BCB" w:rsidRDefault="00695CD5" w:rsidP="00695CD5">
      <w:pPr>
        <w:pStyle w:val="ListParagraph"/>
        <w:numPr>
          <w:ilvl w:val="0"/>
          <w:numId w:val="10"/>
        </w:numPr>
        <w:spacing w:line="360" w:lineRule="auto"/>
        <w:ind w:left="357" w:firstLineChars="0" w:hanging="357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84BCB">
        <w:rPr>
          <w:rFonts w:ascii="Times New Roman" w:hAnsi="Times New Roman" w:cs="Times New Roman"/>
          <w:color w:val="000000" w:themeColor="text1"/>
          <w:sz w:val="18"/>
          <w:szCs w:val="18"/>
        </w:rPr>
        <w:t>Age:_______ years old</w:t>
      </w:r>
      <w:bookmarkStart w:id="0" w:name="_GoBack"/>
      <w:bookmarkEnd w:id="0"/>
    </w:p>
    <w:p w:rsidR="00BA2CE7" w:rsidRPr="00D84BCB" w:rsidRDefault="00695CD5" w:rsidP="00BA7240">
      <w:pPr>
        <w:pStyle w:val="ListParagraph"/>
        <w:numPr>
          <w:ilvl w:val="0"/>
          <w:numId w:val="10"/>
        </w:numPr>
        <w:spacing w:line="360" w:lineRule="auto"/>
        <w:ind w:left="357" w:firstLineChars="0" w:hanging="357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84BCB">
        <w:rPr>
          <w:rFonts w:ascii="Times New Roman" w:hAnsi="Times New Roman" w:cs="Times New Roman"/>
          <w:color w:val="000000" w:themeColor="text1"/>
          <w:sz w:val="18"/>
          <w:szCs w:val="18"/>
        </w:rPr>
        <w:t>Sex: (1)</w:t>
      </w:r>
      <w:r w:rsidR="00C276DA" w:rsidRPr="00D84BC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 </w:t>
      </w:r>
      <w:r w:rsidRPr="00D84BCB">
        <w:rPr>
          <w:rFonts w:ascii="Times New Roman" w:hAnsi="Times New Roman" w:cs="Times New Roman"/>
          <w:color w:val="000000" w:themeColor="text1"/>
          <w:sz w:val="18"/>
          <w:szCs w:val="18"/>
        </w:rPr>
        <w:t>male     (2)</w:t>
      </w:r>
      <w:r w:rsidR="00C276DA" w:rsidRPr="00D84BC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 </w:t>
      </w:r>
      <w:r w:rsidRPr="00D84BCB">
        <w:rPr>
          <w:rFonts w:ascii="Times New Roman" w:hAnsi="Times New Roman" w:cs="Times New Roman"/>
          <w:color w:val="000000" w:themeColor="text1"/>
          <w:sz w:val="18"/>
          <w:szCs w:val="18"/>
        </w:rPr>
        <w:t>female</w:t>
      </w:r>
    </w:p>
    <w:p w:rsidR="000B32A9" w:rsidRPr="00D84BCB" w:rsidRDefault="00330700" w:rsidP="00BA7240">
      <w:pPr>
        <w:pStyle w:val="ListParagraph"/>
        <w:numPr>
          <w:ilvl w:val="0"/>
          <w:numId w:val="10"/>
        </w:numPr>
        <w:spacing w:line="360" w:lineRule="auto"/>
        <w:ind w:left="357" w:firstLineChars="0" w:hanging="357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0;margin-top:623.8pt;width:171.65pt;height:34.6pt;z-index:251661312;visibility:visible;mso-wrap-distance-top:3.6pt;mso-wrap-distance-bottom:3.6pt;mso-position-horizontal:center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" strokecolor="white [3212]">
            <v:textbox style="mso-next-textbox:#Text Box 2">
              <w:txbxContent>
                <w:p w:rsidR="00EA2185" w:rsidRDefault="00EA2185" w:rsidP="00D77062">
                  <w:pPr>
                    <w:jc w:val="center"/>
                  </w:pPr>
                </w:p>
              </w:txbxContent>
            </v:textbox>
            <w10:wrap anchorx="margin"/>
          </v:shape>
        </w:pict>
      </w: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pict>
          <v:shape id="_x0000_s1027" type="#_x0000_t202" style="position:absolute;left:0;text-align:left;margin-left:160.1pt;margin-top:659.65pt;width:185.9pt;height:110.6pt;z-index:-251657216;visibility:visible;mso-width-percent:400;mso-height-percent:200;mso-wrap-distance-top:3.6pt;mso-wrap-distance-bottom:3.6pt;mso-width-percent:4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" strokecolor="white [3212]">
            <v:textbox style="mso-next-textbox:#_x0000_s1027;mso-fit-shape-to-text:t">
              <w:txbxContent>
                <w:p w:rsidR="00EA2185" w:rsidRDefault="00EA2185" w:rsidP="00B86FCF">
                  <w:pPr>
                    <w:jc w:val="center"/>
                  </w:pPr>
                  <w:r>
                    <w:rPr>
                      <w:rFonts w:hint="eastAsia"/>
                    </w:rPr>
                    <w:t>背面还有哦</w:t>
                  </w:r>
                  <w:r>
                    <w:t>！</w:t>
                  </w:r>
                </w:p>
              </w:txbxContent>
            </v:textbox>
          </v:shape>
        </w:pict>
      </w:r>
      <w:r w:rsidR="004C37A7" w:rsidRPr="00D84BCB">
        <w:rPr>
          <w:rFonts w:ascii="Times New Roman" w:hAnsi="Times New Roman" w:cs="Times New Roman"/>
          <w:color w:val="000000" w:themeColor="text1"/>
          <w:sz w:val="18"/>
          <w:szCs w:val="18"/>
        </w:rPr>
        <w:t>Major:___________________</w:t>
      </w:r>
    </w:p>
    <w:tbl>
      <w:tblPr>
        <w:tblStyle w:val="TableGrid"/>
        <w:tblW w:w="11112" w:type="dxa"/>
        <w:jc w:val="center"/>
        <w:tblLayout w:type="fixed"/>
        <w:tblLook w:val="04A0" w:firstRow="1" w:lastRow="0" w:firstColumn="1" w:lastColumn="0" w:noHBand="0" w:noVBand="1"/>
      </w:tblPr>
      <w:tblGrid>
        <w:gridCol w:w="877"/>
        <w:gridCol w:w="4266"/>
        <w:gridCol w:w="1134"/>
        <w:gridCol w:w="709"/>
        <w:gridCol w:w="850"/>
        <w:gridCol w:w="697"/>
        <w:gridCol w:w="823"/>
        <w:gridCol w:w="878"/>
        <w:gridCol w:w="878"/>
      </w:tblGrid>
      <w:tr w:rsidR="000D665F" w:rsidRPr="00D84BCB" w:rsidTr="00542F5E">
        <w:trPr>
          <w:trHeight w:val="362"/>
          <w:jc w:val="center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0D665F" w:rsidP="000B32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42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0D665F" w:rsidP="008E69D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ce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542F5E" w:rsidP="00794F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appines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542F5E" w:rsidP="00794F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g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0D665F" w:rsidP="00794F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ad</w:t>
            </w:r>
            <w:r w:rsidR="00542F5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ss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0D665F" w:rsidP="00794F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ear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0D665F" w:rsidP="00794F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sgust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0D665F" w:rsidP="00A109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urprise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665F" w:rsidRPr="00D84BCB" w:rsidRDefault="000D665F" w:rsidP="00A1098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utral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C37A7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sees a large pool of yellow vomit on the ground in front of him/h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friend is talking with the garlic smel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listening to his/her favorite singer's concer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man standing by Zhang has a body odor on the bus in the morning rus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pats the dust on the sleev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hang meets the best friend in the street whom he/she hasn’t seen for a long time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n Zhang comes into the office, he/she finds the usual decent leader is watching a por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best friend is getting married toda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On the way, a stranger suddenly reaches out his/her hand and gives Zhang a paintbrus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00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tabs>
                <w:tab w:val="left" w:pos="159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runaway car rushes towards Zha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tabs>
                <w:tab w:val="left" w:pos="151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broken up by the boyfriend/girlfrien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father dies in a car acciden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favorite basketball team wins the NBA championship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favorite football team is knocked out in the semifin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D659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dog bites the leather sofa in the living roo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43710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FF4D58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man with a kitchen knife is cutting towards Zha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501E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admitted to his/her favorite universit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keeps awake because of the noise from the neighbor at 3 o'clock a.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accidentally breaks an antique vase in the boss's offi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spinn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left" w:pos="61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taps on both sides of the thigh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sweeping the floo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sees a group of people with knives are looting in front of hi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strong earthquake happens in Zhang's tow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left" w:pos="346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quarreling with his/her friend.</w:t>
            </w: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00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left" w:pos="3047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receives a notice from the boss that the salary will be raised from next mont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le riding a bicycle, a fly flies into Zhang's mout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Zhang sees his/her</w:t>
            </w:r>
            <w:r w:rsidR="00EE4090" w:rsidRPr="00D84BCB">
              <w:rPr>
                <w:rFonts w:ascii="Times New Roman" w:hAnsi="Times New Roman" w:cs="Times New Roman"/>
                <w:sz w:val="18"/>
                <w:szCs w:val="18"/>
              </w:rPr>
              <w:t xml:space="preserve"> shy colleague playing</w:t>
            </w: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 xml:space="preserve"> rock and roll on the stag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center" w:pos="279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snake suddenly appears when Zhang is walk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center" w:pos="279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Zhang reads the news that the world's youngest mother is only five years ol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accidentally gets a hand of excrement when using the toile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spends half a month on a plan, and it is highly approved by the boss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doing chest expansion exercis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holding a pair of dirty underpant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marking tim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finds the boyfriend/girlfriend is cheating on him/h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In the cold winter, Zhang sees a man wearing short-sleeved shorts on the stree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about to undergo a craniotom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robber with pistol asks Zhang to open him/her walle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Zhang is watching a performance of a car flying over the Yellow Riv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00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left" w:pos="425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travel plan is upset by others for no reason.</w:t>
            </w: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le watching a movie in the cinema, two people beside Zhang are talking all the tim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sees that the colleague's hair is covered with dandruff, greasy and dirt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squats and stands up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watching a comedy show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police catch Zhang stealing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makes an appointment with the colleague at noon, but the colleague arrives two hours lat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takes the bread from the refrigerator and finds it moldy and covered with moul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Zhang is standing on the roadside when suddenly a large group of children runs past him /h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fails to pass the company's year-end review, so he/she can’t get promot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surrounded by a pack of wolv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learns that his/her best friend has leukemia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tidies up the collar when he/she gets dressed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garbage can in Zhang's community emits a stenc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left" w:pos="380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bike seat is stol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00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drops the new iPhone into the water accidentall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bites the apple and finds there is still half a worm in i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left" w:pos="3247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fired because of his/her gross negligenc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about to travel around the world so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taking the key to open the doo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one Zhang has a secret crush on politely refuses him/h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tabs>
                <w:tab w:val="left" w:pos="392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splashed with water by the speeding car.</w:t>
            </w: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is saying goodbye to boyfriend/girlfriend, and they will start exotic love about two year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F0546B" w:rsidRPr="00D84BCB">
              <w:rPr>
                <w:rFonts w:ascii="Times New Roman" w:hAnsi="Times New Roman" w:cs="Times New Roman"/>
                <w:sz w:val="18"/>
                <w:szCs w:val="18"/>
              </w:rPr>
              <w:t>hang finds</w:t>
            </w: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 xml:space="preserve"> that the ugly girl ten years ago has become a beautiful woma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does the same job as the colleague but only gets half the salar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's score is only 3 points short of his/her favorite universit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Zhang sees a pig breaking into the classroo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sz w:val="18"/>
                <w:szCs w:val="18"/>
              </w:rPr>
              <w:t>Zhang is listening to a lecture when he/she sees the teacher suddenly jumps onto the platform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311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picks up the glass and drinks wat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0D665F" w:rsidRPr="00D84BCB" w:rsidTr="00542F5E">
        <w:trPr>
          <w:trHeight w:val="103"/>
          <w:jc w:val="center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pStyle w:val="ListParagraph"/>
              <w:numPr>
                <w:ilvl w:val="0"/>
                <w:numId w:val="14"/>
              </w:numPr>
              <w:ind w:firstLineChars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person that Zhang loves secretly confesses his/her love to Zhang activel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665F" w:rsidRPr="00D84BCB" w:rsidRDefault="000D665F" w:rsidP="000D66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4BC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</w:tbl>
    <w:p w:rsidR="0076009F" w:rsidRPr="000D665F" w:rsidRDefault="0076009F" w:rsidP="0076009F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D84BCB">
        <w:rPr>
          <w:rFonts w:ascii="Times New Roman" w:hAnsi="Times New Roman" w:cs="Times New Roman"/>
          <w:b/>
          <w:color w:val="000000" w:themeColor="text1"/>
        </w:rPr>
        <w:t>Thanks for your participation again.</w:t>
      </w:r>
    </w:p>
    <w:p w:rsidR="003763E9" w:rsidRPr="000D665F" w:rsidRDefault="003763E9" w:rsidP="00355D8D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sectPr w:rsidR="003763E9" w:rsidRPr="000D665F" w:rsidSect="000B32A9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0700" w:rsidRDefault="00330700" w:rsidP="00CD7C41">
      <w:r>
        <w:separator/>
      </w:r>
    </w:p>
  </w:endnote>
  <w:endnote w:type="continuationSeparator" w:id="0">
    <w:p w:rsidR="00330700" w:rsidRDefault="00330700" w:rsidP="00CD7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84480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EA2185" w:rsidRPr="004F4970" w:rsidRDefault="00EA2185" w:rsidP="004F4970">
        <w:pPr>
          <w:pStyle w:val="Footer"/>
          <w:jc w:val="center"/>
          <w:rPr>
            <w:rFonts w:ascii="Times New Roman" w:hAnsi="Times New Roman" w:cs="Times New Roman"/>
          </w:rPr>
        </w:pPr>
        <w:r w:rsidRPr="004F4970">
          <w:rPr>
            <w:rFonts w:ascii="Times New Roman" w:hAnsi="Times New Roman" w:cs="Times New Roman"/>
          </w:rPr>
          <w:fldChar w:fldCharType="begin"/>
        </w:r>
        <w:r w:rsidRPr="004F4970">
          <w:rPr>
            <w:rFonts w:ascii="Times New Roman" w:hAnsi="Times New Roman" w:cs="Times New Roman"/>
          </w:rPr>
          <w:instrText xml:space="preserve"> PAGE   \* MERGEFORMAT </w:instrText>
        </w:r>
        <w:r w:rsidRPr="004F4970">
          <w:rPr>
            <w:rFonts w:ascii="Times New Roman" w:hAnsi="Times New Roman" w:cs="Times New Roman"/>
          </w:rPr>
          <w:fldChar w:fldCharType="separate"/>
        </w:r>
        <w:r w:rsidR="00514EA3">
          <w:rPr>
            <w:rFonts w:ascii="Times New Roman" w:hAnsi="Times New Roman" w:cs="Times New Roman"/>
            <w:noProof/>
          </w:rPr>
          <w:t>1</w:t>
        </w:r>
        <w:r w:rsidRPr="004F4970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0700" w:rsidRDefault="00330700" w:rsidP="00CD7C41">
      <w:r>
        <w:separator/>
      </w:r>
    </w:p>
  </w:footnote>
  <w:footnote w:type="continuationSeparator" w:id="0">
    <w:p w:rsidR="00330700" w:rsidRDefault="00330700" w:rsidP="00CD7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5"/>
    <w:multiLevelType w:val="singleLevel"/>
    <w:tmpl w:val="8FFAE4B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</w:abstractNum>
  <w:abstractNum w:abstractNumId="1" w15:restartNumberingAfterBreak="0">
    <w:nsid w:val="00696D32"/>
    <w:multiLevelType w:val="hybridMultilevel"/>
    <w:tmpl w:val="70003C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EF7DB4"/>
    <w:multiLevelType w:val="hybridMultilevel"/>
    <w:tmpl w:val="3D2AE03C"/>
    <w:lvl w:ilvl="0" w:tplc="949CADCE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530323F"/>
    <w:multiLevelType w:val="hybridMultilevel"/>
    <w:tmpl w:val="8D2EA4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7F60C8A"/>
    <w:multiLevelType w:val="hybridMultilevel"/>
    <w:tmpl w:val="D898BF5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4D344B"/>
    <w:multiLevelType w:val="hybridMultilevel"/>
    <w:tmpl w:val="B5EEFD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0363D27"/>
    <w:multiLevelType w:val="hybridMultilevel"/>
    <w:tmpl w:val="8A2E8B80"/>
    <w:lvl w:ilvl="0" w:tplc="949CADCE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1B642EE"/>
    <w:multiLevelType w:val="hybridMultilevel"/>
    <w:tmpl w:val="484E5A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55002CC"/>
    <w:multiLevelType w:val="singleLevel"/>
    <w:tmpl w:val="8FFAE4B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</w:abstractNum>
  <w:abstractNum w:abstractNumId="9" w15:restartNumberingAfterBreak="0">
    <w:nsid w:val="38137071"/>
    <w:multiLevelType w:val="hybridMultilevel"/>
    <w:tmpl w:val="14F0C26C"/>
    <w:lvl w:ilvl="0" w:tplc="8FFAE4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C6404CF"/>
    <w:multiLevelType w:val="hybridMultilevel"/>
    <w:tmpl w:val="528E75F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1842E47"/>
    <w:multiLevelType w:val="hybridMultilevel"/>
    <w:tmpl w:val="D89218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FFE3B10"/>
    <w:multiLevelType w:val="hybridMultilevel"/>
    <w:tmpl w:val="4F9EB7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567CFB"/>
    <w:multiLevelType w:val="hybridMultilevel"/>
    <w:tmpl w:val="4EF09D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2"/>
  </w:num>
  <w:num w:numId="3">
    <w:abstractNumId w:val="11"/>
  </w:num>
  <w:num w:numId="4">
    <w:abstractNumId w:val="1"/>
  </w:num>
  <w:num w:numId="5">
    <w:abstractNumId w:val="13"/>
  </w:num>
  <w:num w:numId="6">
    <w:abstractNumId w:val="4"/>
  </w:num>
  <w:num w:numId="7">
    <w:abstractNumId w:val="7"/>
  </w:num>
  <w:num w:numId="8">
    <w:abstractNumId w:val="10"/>
  </w:num>
  <w:num w:numId="9">
    <w:abstractNumId w:val="5"/>
  </w:num>
  <w:num w:numId="10">
    <w:abstractNumId w:val="9"/>
  </w:num>
  <w:num w:numId="11">
    <w:abstractNumId w:val="0"/>
  </w:num>
  <w:num w:numId="12">
    <w:abstractNumId w:val="8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0C84"/>
    <w:rsid w:val="0000003F"/>
    <w:rsid w:val="00004BD0"/>
    <w:rsid w:val="000167D4"/>
    <w:rsid w:val="0002213F"/>
    <w:rsid w:val="00045075"/>
    <w:rsid w:val="0005438E"/>
    <w:rsid w:val="00062B73"/>
    <w:rsid w:val="0007119D"/>
    <w:rsid w:val="00076D44"/>
    <w:rsid w:val="0008691C"/>
    <w:rsid w:val="00096456"/>
    <w:rsid w:val="000B32A9"/>
    <w:rsid w:val="000D6241"/>
    <w:rsid w:val="000D665F"/>
    <w:rsid w:val="000F25AF"/>
    <w:rsid w:val="000F3823"/>
    <w:rsid w:val="0011010D"/>
    <w:rsid w:val="001170B6"/>
    <w:rsid w:val="00135B6B"/>
    <w:rsid w:val="001374C8"/>
    <w:rsid w:val="001443D7"/>
    <w:rsid w:val="00145941"/>
    <w:rsid w:val="00152C71"/>
    <w:rsid w:val="00163DBF"/>
    <w:rsid w:val="001874CD"/>
    <w:rsid w:val="001A1788"/>
    <w:rsid w:val="001A57AA"/>
    <w:rsid w:val="001D50AD"/>
    <w:rsid w:val="001F00FE"/>
    <w:rsid w:val="00202CCF"/>
    <w:rsid w:val="00204CC4"/>
    <w:rsid w:val="00217989"/>
    <w:rsid w:val="00227A28"/>
    <w:rsid w:val="00231C2D"/>
    <w:rsid w:val="0025061B"/>
    <w:rsid w:val="00252928"/>
    <w:rsid w:val="00253D9C"/>
    <w:rsid w:val="00257B41"/>
    <w:rsid w:val="0027759B"/>
    <w:rsid w:val="0028177E"/>
    <w:rsid w:val="002859C5"/>
    <w:rsid w:val="00286A29"/>
    <w:rsid w:val="0029004B"/>
    <w:rsid w:val="002A3464"/>
    <w:rsid w:val="002A51FA"/>
    <w:rsid w:val="002C7E7F"/>
    <w:rsid w:val="002D09AB"/>
    <w:rsid w:val="002D7A49"/>
    <w:rsid w:val="002E5A27"/>
    <w:rsid w:val="003079CA"/>
    <w:rsid w:val="00330700"/>
    <w:rsid w:val="00342CCF"/>
    <w:rsid w:val="00355D8D"/>
    <w:rsid w:val="00374B8C"/>
    <w:rsid w:val="003763E9"/>
    <w:rsid w:val="00394042"/>
    <w:rsid w:val="003A29EC"/>
    <w:rsid w:val="003A7A27"/>
    <w:rsid w:val="003D5C9E"/>
    <w:rsid w:val="003E75B7"/>
    <w:rsid w:val="003F671D"/>
    <w:rsid w:val="00407906"/>
    <w:rsid w:val="00433B6B"/>
    <w:rsid w:val="00437103"/>
    <w:rsid w:val="00456D51"/>
    <w:rsid w:val="00460CC6"/>
    <w:rsid w:val="00467A8B"/>
    <w:rsid w:val="00480C20"/>
    <w:rsid w:val="004C37A7"/>
    <w:rsid w:val="004C548B"/>
    <w:rsid w:val="004C6A10"/>
    <w:rsid w:val="004D2A72"/>
    <w:rsid w:val="004D6ABD"/>
    <w:rsid w:val="004F4970"/>
    <w:rsid w:val="00501EB4"/>
    <w:rsid w:val="00514EA3"/>
    <w:rsid w:val="00521836"/>
    <w:rsid w:val="00536756"/>
    <w:rsid w:val="00542F5E"/>
    <w:rsid w:val="00550242"/>
    <w:rsid w:val="005633D7"/>
    <w:rsid w:val="00570124"/>
    <w:rsid w:val="00572E5F"/>
    <w:rsid w:val="00587D03"/>
    <w:rsid w:val="00587D85"/>
    <w:rsid w:val="00593046"/>
    <w:rsid w:val="005A285D"/>
    <w:rsid w:val="005A292A"/>
    <w:rsid w:val="005A35AF"/>
    <w:rsid w:val="005A6660"/>
    <w:rsid w:val="005B38D6"/>
    <w:rsid w:val="005B6349"/>
    <w:rsid w:val="005E2EBF"/>
    <w:rsid w:val="005F6786"/>
    <w:rsid w:val="00632E8F"/>
    <w:rsid w:val="00695CD5"/>
    <w:rsid w:val="006B447C"/>
    <w:rsid w:val="006C005F"/>
    <w:rsid w:val="006C2CEA"/>
    <w:rsid w:val="006E0D73"/>
    <w:rsid w:val="006F3DB5"/>
    <w:rsid w:val="00703AD8"/>
    <w:rsid w:val="007060D7"/>
    <w:rsid w:val="0071471E"/>
    <w:rsid w:val="0075018F"/>
    <w:rsid w:val="00751C21"/>
    <w:rsid w:val="00757BD2"/>
    <w:rsid w:val="0076009F"/>
    <w:rsid w:val="00764ED6"/>
    <w:rsid w:val="00770D17"/>
    <w:rsid w:val="00777FC7"/>
    <w:rsid w:val="00794FBE"/>
    <w:rsid w:val="007A4A1B"/>
    <w:rsid w:val="007B1C5E"/>
    <w:rsid w:val="007B4856"/>
    <w:rsid w:val="007B5AF4"/>
    <w:rsid w:val="007C113F"/>
    <w:rsid w:val="007C33ED"/>
    <w:rsid w:val="007C3448"/>
    <w:rsid w:val="007D20D6"/>
    <w:rsid w:val="007E101A"/>
    <w:rsid w:val="0080024D"/>
    <w:rsid w:val="0081650C"/>
    <w:rsid w:val="00817011"/>
    <w:rsid w:val="008236D5"/>
    <w:rsid w:val="00843DEA"/>
    <w:rsid w:val="008632A2"/>
    <w:rsid w:val="00871758"/>
    <w:rsid w:val="00881F95"/>
    <w:rsid w:val="008831C7"/>
    <w:rsid w:val="00887A05"/>
    <w:rsid w:val="008A6A10"/>
    <w:rsid w:val="008A7D98"/>
    <w:rsid w:val="008B078C"/>
    <w:rsid w:val="008B4F09"/>
    <w:rsid w:val="008B712B"/>
    <w:rsid w:val="008C3777"/>
    <w:rsid w:val="008D6830"/>
    <w:rsid w:val="008D6BF6"/>
    <w:rsid w:val="008E69D5"/>
    <w:rsid w:val="008F0EA0"/>
    <w:rsid w:val="00900C84"/>
    <w:rsid w:val="00913C61"/>
    <w:rsid w:val="00920CD3"/>
    <w:rsid w:val="00925111"/>
    <w:rsid w:val="00937C60"/>
    <w:rsid w:val="0094646A"/>
    <w:rsid w:val="00965718"/>
    <w:rsid w:val="00982B22"/>
    <w:rsid w:val="00986E82"/>
    <w:rsid w:val="00993C8C"/>
    <w:rsid w:val="009956C9"/>
    <w:rsid w:val="009C5562"/>
    <w:rsid w:val="009C5F6E"/>
    <w:rsid w:val="009E0E6B"/>
    <w:rsid w:val="009F4898"/>
    <w:rsid w:val="009F5955"/>
    <w:rsid w:val="00A10526"/>
    <w:rsid w:val="00A10982"/>
    <w:rsid w:val="00A11556"/>
    <w:rsid w:val="00A31008"/>
    <w:rsid w:val="00A47DC4"/>
    <w:rsid w:val="00A5229B"/>
    <w:rsid w:val="00A522CD"/>
    <w:rsid w:val="00A62CDF"/>
    <w:rsid w:val="00A76E18"/>
    <w:rsid w:val="00A94618"/>
    <w:rsid w:val="00AA6987"/>
    <w:rsid w:val="00AD3F4F"/>
    <w:rsid w:val="00AE195B"/>
    <w:rsid w:val="00B07617"/>
    <w:rsid w:val="00B21463"/>
    <w:rsid w:val="00B56769"/>
    <w:rsid w:val="00B657FB"/>
    <w:rsid w:val="00B74228"/>
    <w:rsid w:val="00B86FCF"/>
    <w:rsid w:val="00BA13BA"/>
    <w:rsid w:val="00BA2CE7"/>
    <w:rsid w:val="00BA7240"/>
    <w:rsid w:val="00BB6FB3"/>
    <w:rsid w:val="00C0037D"/>
    <w:rsid w:val="00C06A78"/>
    <w:rsid w:val="00C07815"/>
    <w:rsid w:val="00C202DC"/>
    <w:rsid w:val="00C276DA"/>
    <w:rsid w:val="00C308BA"/>
    <w:rsid w:val="00C36B19"/>
    <w:rsid w:val="00C643F0"/>
    <w:rsid w:val="00C7539A"/>
    <w:rsid w:val="00C75BFB"/>
    <w:rsid w:val="00C94074"/>
    <w:rsid w:val="00CA48CF"/>
    <w:rsid w:val="00CC3E91"/>
    <w:rsid w:val="00CD42D6"/>
    <w:rsid w:val="00CD7C41"/>
    <w:rsid w:val="00CE4BA5"/>
    <w:rsid w:val="00CF7A1C"/>
    <w:rsid w:val="00D0026B"/>
    <w:rsid w:val="00D0110E"/>
    <w:rsid w:val="00D05187"/>
    <w:rsid w:val="00D16C32"/>
    <w:rsid w:val="00D20A7B"/>
    <w:rsid w:val="00D22BE3"/>
    <w:rsid w:val="00D45DAB"/>
    <w:rsid w:val="00D52A59"/>
    <w:rsid w:val="00D65969"/>
    <w:rsid w:val="00D77062"/>
    <w:rsid w:val="00D8236E"/>
    <w:rsid w:val="00D84BCB"/>
    <w:rsid w:val="00D85713"/>
    <w:rsid w:val="00DD525F"/>
    <w:rsid w:val="00DF37C2"/>
    <w:rsid w:val="00DF7874"/>
    <w:rsid w:val="00E211BC"/>
    <w:rsid w:val="00E37169"/>
    <w:rsid w:val="00E52A77"/>
    <w:rsid w:val="00E6442B"/>
    <w:rsid w:val="00E64B36"/>
    <w:rsid w:val="00E713F1"/>
    <w:rsid w:val="00E87DE2"/>
    <w:rsid w:val="00EA2185"/>
    <w:rsid w:val="00EE4090"/>
    <w:rsid w:val="00EE75E5"/>
    <w:rsid w:val="00EF10C6"/>
    <w:rsid w:val="00F0546B"/>
    <w:rsid w:val="00F24411"/>
    <w:rsid w:val="00F27B0C"/>
    <w:rsid w:val="00F43F54"/>
    <w:rsid w:val="00F60BB9"/>
    <w:rsid w:val="00F60F91"/>
    <w:rsid w:val="00F6234C"/>
    <w:rsid w:val="00F64D97"/>
    <w:rsid w:val="00F7033C"/>
    <w:rsid w:val="00FA58B6"/>
    <w:rsid w:val="00FB56E6"/>
    <w:rsid w:val="00FC6DB0"/>
    <w:rsid w:val="00FF284F"/>
    <w:rsid w:val="00FF4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9D8F5"/>
  <w15:docId w15:val="{EB055CFD-CD20-44C0-AFA0-853211D5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9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FBE"/>
    <w:pPr>
      <w:ind w:firstLineChars="200" w:firstLine="420"/>
    </w:pPr>
  </w:style>
  <w:style w:type="table" w:styleId="TableGrid">
    <w:name w:val="Table Grid"/>
    <w:basedOn w:val="TableNormal"/>
    <w:uiPriority w:val="39"/>
    <w:rsid w:val="00794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F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FB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7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7C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7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7C41"/>
    <w:rPr>
      <w:sz w:val="18"/>
      <w:szCs w:val="18"/>
    </w:rPr>
  </w:style>
  <w:style w:type="character" w:customStyle="1" w:styleId="tgt">
    <w:name w:val="tgt"/>
    <w:basedOn w:val="DefaultParagraphFont"/>
    <w:rsid w:val="007C113F"/>
  </w:style>
  <w:style w:type="paragraph" w:styleId="Revision">
    <w:name w:val="Revision"/>
    <w:hidden/>
    <w:uiPriority w:val="99"/>
    <w:semiHidden/>
    <w:rsid w:val="00F60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8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13BE6-CB13-49B4-84F3-53EE94B63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ngming Zhang</cp:lastModifiedBy>
  <cp:revision>82</cp:revision>
  <cp:lastPrinted>2017-09-22T11:35:00Z</cp:lastPrinted>
  <dcterms:created xsi:type="dcterms:W3CDTF">2020-01-06T14:31:00Z</dcterms:created>
  <dcterms:modified xsi:type="dcterms:W3CDTF">2020-07-01T03:48:00Z</dcterms:modified>
</cp:coreProperties>
</file>